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58A1C" w14:textId="77777777" w:rsidR="00FA25A2" w:rsidRPr="00FA25A2" w:rsidRDefault="00FA25A2" w:rsidP="00FA25A2">
      <w:pPr>
        <w:rPr>
          <w:b/>
        </w:rPr>
      </w:pPr>
      <w:r w:rsidRPr="00FA25A2">
        <w:rPr>
          <w:b/>
        </w:rPr>
        <w:t>Supplemental Material</w:t>
      </w:r>
    </w:p>
    <w:p w14:paraId="41BE7937" w14:textId="77777777" w:rsidR="004B3EBD" w:rsidRDefault="004B3EBD" w:rsidP="00FA25A2">
      <w:pPr>
        <w:pStyle w:val="Caption"/>
      </w:pPr>
      <w:bookmarkStart w:id="0" w:name="_Ref42240370"/>
    </w:p>
    <w:p w14:paraId="08099F46" w14:textId="7CE39455" w:rsidR="00FA25A2" w:rsidRPr="004B3EBD" w:rsidRDefault="00FA25A2" w:rsidP="004B3EBD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4B3EBD">
        <w:rPr>
          <w:b/>
          <w:i w:val="0"/>
          <w:iCs w:val="0"/>
          <w:color w:val="auto"/>
          <w:sz w:val="24"/>
          <w:szCs w:val="24"/>
        </w:rPr>
        <w:t xml:space="preserve">Supplemental Figure </w:t>
      </w:r>
      <w:bookmarkEnd w:id="0"/>
      <w:r w:rsidRPr="004B3EBD">
        <w:rPr>
          <w:b/>
          <w:i w:val="0"/>
          <w:iCs w:val="0"/>
          <w:color w:val="auto"/>
          <w:sz w:val="24"/>
          <w:szCs w:val="24"/>
        </w:rPr>
        <w:t xml:space="preserve">1. </w:t>
      </w:r>
      <w:r w:rsidRPr="004B3EBD">
        <w:rPr>
          <w:i w:val="0"/>
          <w:iCs w:val="0"/>
          <w:color w:val="auto"/>
          <w:sz w:val="24"/>
          <w:szCs w:val="24"/>
        </w:rPr>
        <w:t>Equivalent drug effect sizes for inhibitory and stimulatory processes in the model.</w:t>
      </w:r>
    </w:p>
    <w:p w14:paraId="742FF241" w14:textId="77777777" w:rsidR="00FA25A2" w:rsidRDefault="00FA25A2" w:rsidP="00FA25A2">
      <w:r>
        <w:rPr>
          <w:noProof/>
          <w:lang w:eastAsia="en-US"/>
        </w:rPr>
        <w:drawing>
          <wp:inline distT="0" distB="0" distL="0" distR="0" wp14:anchorId="2310EE83" wp14:editId="5B9AE5AA">
            <wp:extent cx="5954395" cy="3572510"/>
            <wp:effectExtent l="0" t="0" r="8255" b="8890"/>
            <wp:docPr id="1" name="Picture 1" descr="Effect Size Choic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 descr="Effect Size Choice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395" cy="357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D9FCC" w14:textId="77777777" w:rsidR="00FA25A2" w:rsidRPr="008F331D" w:rsidRDefault="00FA25A2" w:rsidP="00FA25A2"/>
    <w:p w14:paraId="7E983C6F" w14:textId="77777777" w:rsidR="00FA25A2" w:rsidRPr="004B3EBD" w:rsidRDefault="00FA25A2" w:rsidP="00FA25A2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1" w:name="_Ref42000116"/>
      <w:r w:rsidRPr="004B3EBD">
        <w:rPr>
          <w:b/>
          <w:i w:val="0"/>
          <w:iCs w:val="0"/>
          <w:color w:val="auto"/>
          <w:sz w:val="24"/>
          <w:szCs w:val="24"/>
        </w:rPr>
        <w:lastRenderedPageBreak/>
        <w:t xml:space="preserve">Supplemental Figure </w:t>
      </w:r>
      <w:bookmarkEnd w:id="1"/>
      <w:r w:rsidRPr="004B3EBD">
        <w:rPr>
          <w:b/>
          <w:i w:val="0"/>
          <w:iCs w:val="0"/>
          <w:color w:val="auto"/>
          <w:sz w:val="24"/>
          <w:szCs w:val="24"/>
        </w:rPr>
        <w:t>2.</w:t>
      </w:r>
      <w:r w:rsidRPr="004B3EBD">
        <w:rPr>
          <w:i w:val="0"/>
          <w:iCs w:val="0"/>
          <w:color w:val="auto"/>
          <w:sz w:val="24"/>
          <w:szCs w:val="24"/>
        </w:rPr>
        <w:t xml:space="preserve"> Comparisons of all target treatments by treatment initiation time, endpoint and summed drug effect.</w:t>
      </w:r>
    </w:p>
    <w:p w14:paraId="31535ABF" w14:textId="6AF4AAA5" w:rsidR="00FA25A2" w:rsidRDefault="004B3EBD" w:rsidP="00FA25A2">
      <w:pPr>
        <w:pStyle w:val="Caption"/>
        <w:keepNext/>
      </w:pPr>
      <w:r>
        <w:pict w14:anchorId="2A602D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80.5pt">
            <v:imagedata r:id="rId10" o:title="Treatment Effect Comparison"/>
          </v:shape>
        </w:pict>
      </w:r>
    </w:p>
    <w:p w14:paraId="65CD24EE" w14:textId="77777777" w:rsidR="00FA25A2" w:rsidRDefault="00FA25A2" w:rsidP="00FA25A2">
      <w:r>
        <w:t>Treatment initiation is shown by column relative to expected viral load peak; endpoint is shown by row; Change in endpoint relative to the no-treatment control is reported on the y-axis as log10( treatment outcome metric / no-treatment outcome metric ) with negative values representing improvements relative to the no-treatment control; number of targets in each intervention is shown by color, size and shape; each intervention is plotted by its summed drug effect on the x-axis; labels of the treatment targets appear with lines to connect them to the specific point on the diagram.</w:t>
      </w:r>
    </w:p>
    <w:p w14:paraId="0A0EAC9C" w14:textId="77777777" w:rsidR="00FA25A2" w:rsidRPr="008F331D" w:rsidRDefault="00FA25A2" w:rsidP="00FA25A2"/>
    <w:p w14:paraId="70009098" w14:textId="77777777" w:rsidR="00FA25A2" w:rsidRDefault="00FA25A2" w:rsidP="00FA25A2">
      <w:pPr>
        <w:spacing w:before="0" w:after="160" w:line="259" w:lineRule="auto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60B812B3" w14:textId="77777777" w:rsidR="00FA25A2" w:rsidRPr="004B3EBD" w:rsidRDefault="00FA25A2" w:rsidP="00FA25A2">
      <w:pPr>
        <w:pStyle w:val="Caption"/>
        <w:rPr>
          <w:i w:val="0"/>
          <w:iCs w:val="0"/>
          <w:color w:val="auto"/>
          <w:sz w:val="24"/>
          <w:szCs w:val="24"/>
        </w:rPr>
      </w:pPr>
      <w:r w:rsidRPr="004B3EBD">
        <w:rPr>
          <w:b/>
          <w:i w:val="0"/>
          <w:iCs w:val="0"/>
          <w:color w:val="auto"/>
          <w:sz w:val="24"/>
          <w:szCs w:val="24"/>
        </w:rPr>
        <w:lastRenderedPageBreak/>
        <w:t>Supplemental Figure 3.</w:t>
      </w:r>
      <w:r w:rsidRPr="004B3EBD">
        <w:rPr>
          <w:i w:val="0"/>
          <w:iCs w:val="0"/>
          <w:color w:val="auto"/>
          <w:sz w:val="24"/>
          <w:szCs w:val="24"/>
        </w:rPr>
        <w:t xml:space="preserve"> Example combination treatments assuming intervention six days before Viral Peak. </w:t>
      </w:r>
    </w:p>
    <w:p w14:paraId="10B2440F" w14:textId="5F980485" w:rsidR="00FA25A2" w:rsidRDefault="004B3EBD" w:rsidP="00FA25A2">
      <w:r>
        <w:pict w14:anchorId="0CE68561">
          <v:shape id="_x0000_i1026" type="#_x0000_t75" style="width:468pt;height:280.5pt">
            <v:imagedata r:id="rId11" o:title="Example Plots - Peak-6"/>
          </v:shape>
        </w:pict>
      </w:r>
    </w:p>
    <w:p w14:paraId="21E99D90" w14:textId="77777777" w:rsidR="00FA25A2" w:rsidRDefault="00FA25A2" w:rsidP="00FA25A2">
      <w:pPr>
        <w:pStyle w:val="Caption"/>
      </w:pPr>
      <w:bookmarkStart w:id="2" w:name="_Ref42240606"/>
    </w:p>
    <w:p w14:paraId="1A4E53F0" w14:textId="77777777" w:rsidR="00FA25A2" w:rsidRDefault="00FA25A2" w:rsidP="00FA25A2">
      <w:pPr>
        <w:rPr>
          <w:color w:val="44546A" w:themeColor="text2"/>
          <w:sz w:val="18"/>
          <w:szCs w:val="18"/>
        </w:rPr>
      </w:pPr>
      <w:r>
        <w:br w:type="page"/>
      </w:r>
    </w:p>
    <w:p w14:paraId="49F6E19F" w14:textId="77777777" w:rsidR="00FA25A2" w:rsidRPr="004B3EBD" w:rsidRDefault="00FA25A2" w:rsidP="00FA25A2">
      <w:pPr>
        <w:pStyle w:val="Caption"/>
        <w:rPr>
          <w:i w:val="0"/>
          <w:iCs w:val="0"/>
          <w:color w:val="auto"/>
          <w:sz w:val="24"/>
          <w:szCs w:val="24"/>
        </w:rPr>
      </w:pPr>
      <w:r w:rsidRPr="004B3EBD">
        <w:rPr>
          <w:b/>
          <w:i w:val="0"/>
          <w:iCs w:val="0"/>
          <w:color w:val="auto"/>
          <w:sz w:val="24"/>
          <w:szCs w:val="24"/>
        </w:rPr>
        <w:lastRenderedPageBreak/>
        <w:t xml:space="preserve">Supplemental Figure </w:t>
      </w:r>
      <w:bookmarkEnd w:id="2"/>
      <w:r w:rsidRPr="004B3EBD">
        <w:rPr>
          <w:b/>
          <w:i w:val="0"/>
          <w:iCs w:val="0"/>
          <w:color w:val="auto"/>
          <w:sz w:val="24"/>
          <w:szCs w:val="24"/>
        </w:rPr>
        <w:t>4.</w:t>
      </w:r>
      <w:r w:rsidRPr="004B3EBD">
        <w:rPr>
          <w:i w:val="0"/>
          <w:iCs w:val="0"/>
          <w:color w:val="auto"/>
          <w:sz w:val="24"/>
          <w:szCs w:val="24"/>
        </w:rPr>
        <w:t xml:space="preserve"> Example combination treatments assuming intervention six days after Viral Peak.</w:t>
      </w:r>
    </w:p>
    <w:p w14:paraId="1F3A7CE3" w14:textId="0F11384F" w:rsidR="00FA25A2" w:rsidRPr="001C2406" w:rsidRDefault="004B3EBD" w:rsidP="00FA25A2">
      <w:pPr>
        <w:pStyle w:val="Caption"/>
      </w:pPr>
      <w:r>
        <w:pict w14:anchorId="076CC608">
          <v:shape id="_x0000_i1027" type="#_x0000_t75" style="width:468pt;height:280.5pt">
            <v:imagedata r:id="rId12" o:title="Example Plots - Peak+6"/>
          </v:shape>
        </w:pict>
      </w:r>
    </w:p>
    <w:p w14:paraId="21D5C810" w14:textId="77777777" w:rsidR="00FA25A2" w:rsidRDefault="00FA25A2" w:rsidP="00FA25A2"/>
    <w:p w14:paraId="2168DF1D" w14:textId="77777777" w:rsidR="00FA25A2" w:rsidRPr="00B56C7C" w:rsidRDefault="00FA25A2" w:rsidP="00FA25A2">
      <w:pPr>
        <w:pStyle w:val="Caption"/>
      </w:pPr>
    </w:p>
    <w:p w14:paraId="4F441215" w14:textId="6A7F06A8" w:rsidR="00EB5E40" w:rsidRDefault="00EB5E40">
      <w:pPr>
        <w:spacing w:before="0" w:after="160" w:line="259" w:lineRule="auto"/>
      </w:pPr>
      <w:r>
        <w:br w:type="page"/>
      </w:r>
    </w:p>
    <w:p w14:paraId="262F3AF1" w14:textId="20330794" w:rsidR="009A1D08" w:rsidRDefault="00EB5E40">
      <w:r w:rsidRPr="004B3EBD">
        <w:rPr>
          <w:b/>
        </w:rPr>
        <w:lastRenderedPageBreak/>
        <w:t>Supplemental Script 1.</w:t>
      </w:r>
      <w:r>
        <w:t xml:space="preserve"> R script reproducing the analysis</w:t>
      </w:r>
    </w:p>
    <w:p w14:paraId="3A2BADB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modeling</w:t>
      </w:r>
    </w:p>
    <w:p w14:paraId="38B38A4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ibrary(RxODE)</w:t>
      </w:r>
    </w:p>
    <w:p w14:paraId="5ACD0B2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ibrary(caTools)</w:t>
      </w:r>
    </w:p>
    <w:p w14:paraId="0731C1F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data</w:t>
      </w:r>
    </w:p>
    <w:p w14:paraId="1AEA0E2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ibrary(dplyr)</w:t>
      </w:r>
      <w:bookmarkStart w:id="3" w:name="_GoBack"/>
      <w:bookmarkEnd w:id="3"/>
    </w:p>
    <w:p w14:paraId="202E7CB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ibrary(magrittr)</w:t>
      </w:r>
    </w:p>
    <w:p w14:paraId="32740E7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ibrary(forcats)</w:t>
      </w:r>
    </w:p>
    <w:p w14:paraId="295BC0B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ibrary(readr)</w:t>
      </w:r>
    </w:p>
    <w:p w14:paraId="3FFD5CB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ibrary(tidyr)</w:t>
      </w:r>
    </w:p>
    <w:p w14:paraId="75DA945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ibrary(purrr)</w:t>
      </w:r>
    </w:p>
    <w:p w14:paraId="5D79F93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ibrary(stringr)</w:t>
      </w:r>
    </w:p>
    <w:p w14:paraId="2B59A52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plotting</w:t>
      </w:r>
    </w:p>
    <w:p w14:paraId="292135D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ibrary(ggplot2)</w:t>
      </w:r>
    </w:p>
    <w:p w14:paraId="7A1B31D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ibrary(ggthemes)</w:t>
      </w:r>
    </w:p>
    <w:p w14:paraId="005358C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ibrary(scales)</w:t>
      </w:r>
    </w:p>
    <w:p w14:paraId="1880833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ibrary(ggpubr)</w:t>
      </w:r>
    </w:p>
    <w:p w14:paraId="153670B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ibrary(ggrepel)</w:t>
      </w:r>
    </w:p>
    <w:p w14:paraId="648E998A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4DA5219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helpers</w:t>
      </w:r>
    </w:p>
    <w:p w14:paraId="5306CE2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write_png = function(p, file, h=6, w=5/3*h) {</w:t>
      </w:r>
    </w:p>
    <w:p w14:paraId="471FE41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gsave(file, plot=p, width=w, height=h, units="in", dpi=300)</w:t>
      </w:r>
    </w:p>
    <w:p w14:paraId="2D7E477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}</w:t>
      </w:r>
    </w:p>
    <w:p w14:paraId="60882C11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630F7CD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drop_lists = function(df) {</w:t>
      </w:r>
    </w:p>
    <w:p w14:paraId="643516D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df %&gt;% select_if( ~(! is_list(.)) )</w:t>
      </w:r>
    </w:p>
    <w:p w14:paraId="63B98AD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}</w:t>
      </w:r>
    </w:p>
    <w:p w14:paraId="60116E44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17C01E1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dir.create("Figures")</w:t>
      </w:r>
    </w:p>
    <w:p w14:paraId="404E333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dir.create("Tables")</w:t>
      </w:r>
    </w:p>
    <w:p w14:paraId="130F91EF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575E463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ceate a model specification</w:t>
      </w:r>
    </w:p>
    <w:p w14:paraId="56B8249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ode = "</w:t>
      </w:r>
    </w:p>
    <w:p w14:paraId="715F82D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Viral dynamics was fitted using a target cell limited model with an eclipse phase.</w:t>
      </w:r>
    </w:p>
    <w:p w14:paraId="782AC2A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Goncalves 2020, Equation 1</w:t>
      </w:r>
    </w:p>
    <w:p w14:paraId="1B7B419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</w:p>
    <w:p w14:paraId="628FF02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# The model considers three populations of cells: target cells, T, infected cells in the eclipse phase, I1, and productively infected cells, I2. </w:t>
      </w:r>
    </w:p>
    <w:p w14:paraId="46FC1D9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# Given the timescale of the infection, we neglect target cell proliferation and natural death, and focux on the process of cell depletion by virus infection. </w:t>
      </w:r>
    </w:p>
    <w:p w14:paraId="51092B5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</w:p>
    <w:p w14:paraId="67D1570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We assume target cells, T, become infected virions, V, with rate constant b.</w:t>
      </w:r>
    </w:p>
    <w:p w14:paraId="6504123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Infection can be inhibited by drugging, up to a fractional inhibition, Iinh.</w:t>
      </w:r>
    </w:p>
    <w:p w14:paraId="683A9E3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d/dt(Iinh) = 0;</w:t>
      </w:r>
    </w:p>
    <w:p w14:paraId="2BD3A71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</w:p>
    <w:p w14:paraId="71BD659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Infection = b*V*T * (1-Iinh); </w:t>
      </w:r>
    </w:p>
    <w:p w14:paraId="09EFE61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d/dt(T) = - Infection;</w:t>
      </w:r>
    </w:p>
    <w:p w14:paraId="535BDBA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</w:p>
    <w:p w14:paraId="0606457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After an average time of 1/k, infected cells in the eclipse phase, I1, convert to productively infected cells, I2.</w:t>
      </w:r>
    </w:p>
    <w:p w14:paraId="39A4087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Conversion can be inhibited by drugging, up to a fractional inhibition, Cinh.</w:t>
      </w:r>
    </w:p>
    <w:p w14:paraId="64E5074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d/dt(Cinh) = 0;</w:t>
      </w:r>
    </w:p>
    <w:p w14:paraId="4155376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</w:p>
    <w:p w14:paraId="7D3AAFD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Conversion = k*I1 * (1-Cinh);</w:t>
      </w:r>
    </w:p>
    <w:p w14:paraId="4F7809D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d/dt(I1) = Infection - Conversion; </w:t>
      </w:r>
    </w:p>
    <w:p w14:paraId="4B1E755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</w:p>
    <w:p w14:paraId="6A895F1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Productively infected cells, I2, die with a per capita rate d.</w:t>
      </w:r>
    </w:p>
    <w:p w14:paraId="33116A7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Death can be promoted by drugging, up to a fold increase, Dinc.</w:t>
      </w:r>
    </w:p>
    <w:p w14:paraId="3E2F30A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d/dt(Dinc) = 0;</w:t>
      </w:r>
    </w:p>
    <w:p w14:paraId="336A381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</w:p>
    <w:p w14:paraId="0CF6471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Death = d*I2 * (1+Dinc);</w:t>
      </w:r>
    </w:p>
    <w:p w14:paraId="5F10E49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d/dt(I2) = Conversion - Death;</w:t>
      </w:r>
    </w:p>
    <w:p w14:paraId="261E3C0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</w:p>
    <w:p w14:paraId="70F2148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Virions are released from productively infected cells I2 at rate p per cell and are killed in circulation at per capita rate c or lost by infecting a target cell.</w:t>
      </w:r>
    </w:p>
    <w:p w14:paraId="120AC1D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Release can be inhibited by drugging, up to a fractional inhibition, Rinh.</w:t>
      </w:r>
    </w:p>
    <w:p w14:paraId="41BBD29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d/dt(Rinh) = 0;</w:t>
      </w:r>
    </w:p>
    <w:p w14:paraId="5D8AB12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Kill can be promoted by drugging, up to a fold increase, Kinc.</w:t>
      </w:r>
    </w:p>
    <w:p w14:paraId="2CBA741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d/dt(Kinc) = 0;</w:t>
      </w:r>
    </w:p>
    <w:p w14:paraId="0804712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</w:p>
    <w:p w14:paraId="2D765E2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Release = p*I2 * (1-Rinh);</w:t>
      </w:r>
    </w:p>
    <w:p w14:paraId="3106EEB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Kill = c*V * (1+Kinc);</w:t>
      </w:r>
    </w:p>
    <w:p w14:paraId="72008F3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d/dt(V) = Release - Kill - Infection;</w:t>
      </w:r>
    </w:p>
    <w:p w14:paraId="1A82F55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</w:p>
    <w:p w14:paraId="2D09F11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Based on this model, the basic reproduction number, R0, the average number of cells infected by a single infected cell at the beginning of the infection, is:</w:t>
      </w:r>
    </w:p>
    <w:p w14:paraId="71725F2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Equation 2</w:t>
      </w:r>
    </w:p>
    <w:p w14:paraId="4BB8978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R0 = p*b*T0/d/(c+b*T0);</w:t>
      </w:r>
    </w:p>
    <w:p w14:paraId="03992F5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</w:p>
    <w:p w14:paraId="26B90F2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V(0) = V0;</w:t>
      </w:r>
    </w:p>
    <w:p w14:paraId="2486B45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T(0) = T0;</w:t>
      </w:r>
    </w:p>
    <w:p w14:paraId="5EC051E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"</w:t>
      </w:r>
    </w:p>
    <w:p w14:paraId="1312F9E4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5A0953A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model.obj = RxODE(model = ode)</w:t>
      </w:r>
    </w:p>
    <w:p w14:paraId="32DC085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rint(model.obj)</w:t>
      </w:r>
    </w:p>
    <w:p w14:paraId="43385D23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6459E83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natural history of the disease</w:t>
      </w:r>
    </w:p>
    <w:p w14:paraId="682EAABF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61594BA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Goncalves 2020</w:t>
      </w:r>
    </w:p>
    <w:p w14:paraId="39B7756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theta.Goncalves = c(</w:t>
      </w:r>
    </w:p>
    <w:p w14:paraId="4E20757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## viral model</w:t>
      </w:r>
    </w:p>
    <w:p w14:paraId="4E47502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V0 = 1e-1,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# #/mL</w:t>
      </w:r>
    </w:p>
    <w:p w14:paraId="20DA3CD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T0 = 4e8*0.01/30,</w:t>
      </w:r>
      <w:r w:rsidRPr="004B3EBD">
        <w:rPr>
          <w:sz w:val="16"/>
          <w:szCs w:val="16"/>
        </w:rPr>
        <w:tab/>
        <w:t># #/mL</w:t>
      </w:r>
    </w:p>
    <w:p w14:paraId="6F5D9E3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k = 3, 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# 1/d</w:t>
      </w:r>
    </w:p>
    <w:p w14:paraId="758B52B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d = 0.60, 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# 1/d</w:t>
      </w:r>
    </w:p>
    <w:p w14:paraId="7CF1DD5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R0 = 8.6,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# (unitless)</w:t>
      </w:r>
    </w:p>
    <w:p w14:paraId="65C489B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p = 22.71,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# 1/d BUT #/d in the manuscript</w:t>
      </w:r>
    </w:p>
    <w:p w14:paraId="3FE37C0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c = 10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# 1/d</w:t>
      </w:r>
    </w:p>
    <w:p w14:paraId="151B11B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) %&gt;% signif(4)</w:t>
      </w:r>
    </w:p>
    <w:p w14:paraId="4A841B4F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4918808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 xml:space="preserve">pT0 = with(as.list(theta.Goncalves), p*T0) </w:t>
      </w:r>
    </w:p>
    <w:p w14:paraId="4C07011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rint(pT0) # 3.02e6 #/d</w:t>
      </w:r>
    </w:p>
    <w:p w14:paraId="43C2F2CE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28E99BE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b = with(as.list(theta.Goncalves), R0*d*c/(T0*(p-(R0*d))) )</w:t>
      </w:r>
    </w:p>
    <w:p w14:paraId="250FE42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rint(b) # 2.21e-5 mL/#/day</w:t>
      </w:r>
    </w:p>
    <w:p w14:paraId="6DB0C58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theta.Goncalves[["b"]] = b</w:t>
      </w:r>
    </w:p>
    <w:p w14:paraId="31975EBB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171A01E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model parameters</w:t>
      </w:r>
    </w:p>
    <w:p w14:paraId="5BC6D55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 xml:space="preserve">model.theta = theta.Goncalves </w:t>
      </w:r>
    </w:p>
    <w:p w14:paraId="75F2C104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7CE3BDE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and a simulation wrapper</w:t>
      </w:r>
    </w:p>
    <w:p w14:paraId="47F9F02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Simulate = function(Events) {</w:t>
      </w:r>
    </w:p>
    <w:p w14:paraId="5A7F1E3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rxSolve(</w:t>
      </w:r>
    </w:p>
    <w:p w14:paraId="59B8506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object=model.obj, </w:t>
      </w:r>
    </w:p>
    <w:p w14:paraId="0EF20A8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params=model.theta, </w:t>
      </w:r>
    </w:p>
    <w:p w14:paraId="768B18A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vents=Events,</w:t>
      </w:r>
    </w:p>
    <w:p w14:paraId="513E050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eed=8675309 # don't lose my number</w:t>
      </w:r>
    </w:p>
    <w:p w14:paraId="5352C9B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) %&gt;%</w:t>
      </w:r>
    </w:p>
    <w:p w14:paraId="2A11167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drop_units %&gt;% </w:t>
      </w:r>
    </w:p>
    <w:p w14:paraId="6C98D5A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as_tibble %&gt;% </w:t>
      </w:r>
    </w:p>
    <w:p w14:paraId="3E489D5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elect(</w:t>
      </w:r>
    </w:p>
    <w:p w14:paraId="02C8E54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time, </w:t>
      </w:r>
    </w:p>
    <w:p w14:paraId="700FAF8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V, I1, I2, T,  </w:t>
      </w:r>
    </w:p>
    <w:p w14:paraId="24CCA6E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Iinh, Cinh, Dinc, Rinh, Kinc</w:t>
      </w:r>
    </w:p>
    <w:p w14:paraId="5A2AED5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) %&gt;% </w:t>
      </w:r>
    </w:p>
    <w:p w14:paraId="3BE0EAA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mutate(</w:t>
      </w:r>
    </w:p>
    <w:p w14:paraId="3E9677F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Tn=T/T[1], # fraction remaining</w:t>
      </w:r>
    </w:p>
    <w:p w14:paraId="2D84DEC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Vn=V/V[1]  # fraction remaining</w:t>
      </w:r>
    </w:p>
    <w:p w14:paraId="5D642E6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) </w:t>
      </w:r>
    </w:p>
    <w:p w14:paraId="6755B7C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}</w:t>
      </w:r>
    </w:p>
    <w:p w14:paraId="5E793A1E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6BB77A6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create the model input as an EventTable,</w:t>
      </w:r>
    </w:p>
    <w:p w14:paraId="78DF6B4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including dosing and observation (sampling) events</w:t>
      </w:r>
    </w:p>
    <w:p w14:paraId="2E24577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https://nlmixrdevelopment.github.io/RxODE/articles/RxODE-event-table.html</w:t>
      </w:r>
    </w:p>
    <w:p w14:paraId="433D539E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22BD9BE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Sampling.Events = function(Days=4*7, len=1000) {</w:t>
      </w:r>
    </w:p>
    <w:p w14:paraId="5F11EB8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et(time.units="days") %&gt;% et(seq(0, Days, len=len))</w:t>
      </w:r>
    </w:p>
    <w:p w14:paraId="4D850C8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}</w:t>
      </w:r>
    </w:p>
    <w:p w14:paraId="043F891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Natural.History = Sampling.Events()</w:t>
      </w:r>
    </w:p>
    <w:p w14:paraId="147BFC19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7383076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Break.Times = function(Events) {</w:t>
      </w:r>
    </w:p>
    <w:p w14:paraId="04BFB65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ampling.times = Events$get.sampling() %$% {range(time)}</w:t>
      </w:r>
    </w:p>
    <w:p w14:paraId="49C3CD4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treatment.times = NULL</w:t>
      </w:r>
    </w:p>
    <w:p w14:paraId="77A5E45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if( !is.null(Events$get.dosing()) ) treatment.times = Events$get.dosing() %$% {time}</w:t>
      </w:r>
    </w:p>
    <w:p w14:paraId="3234EFFD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33E77A6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ort(unique(c(sampling.times, treatment.times)))</w:t>
      </w:r>
    </w:p>
    <w:p w14:paraId="5250864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}</w:t>
      </w:r>
    </w:p>
    <w:p w14:paraId="763D4EF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break.times = Natural.History %&gt;% Break.Times</w:t>
      </w:r>
    </w:p>
    <w:p w14:paraId="290AC0B5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1C8FA01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units, etc.</w:t>
      </w:r>
    </w:p>
    <w:p w14:paraId="4CFE79D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abels = tribble(</w:t>
      </w:r>
    </w:p>
    <w:p w14:paraId="5995DA6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~Name,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~Unit,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~Label,</w:t>
      </w:r>
    </w:p>
    <w:p w14:paraId="64E816A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"time",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"days",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"Time",</w:t>
      </w:r>
    </w:p>
    <w:p w14:paraId="36B8F25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states</w:t>
      </w:r>
    </w:p>
    <w:p w14:paraId="70358A8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"V",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"copies/mL",</w:t>
      </w:r>
      <w:r w:rsidRPr="004B3EBD">
        <w:rPr>
          <w:sz w:val="16"/>
          <w:szCs w:val="16"/>
        </w:rPr>
        <w:tab/>
        <w:t>"Virions (V)",</w:t>
      </w:r>
    </w:p>
    <w:p w14:paraId="5110739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"I1",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"cells/mL",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"Infected Eclipse Cells (I1)",</w:t>
      </w:r>
    </w:p>
    <w:p w14:paraId="7F2EA51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"I2",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"cells/mL",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"Infected Productive Cells (I2)",</w:t>
      </w:r>
    </w:p>
    <w:p w14:paraId="3B8069A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"T",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"cells/mL",</w:t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"Uninfected Cells (T)"</w:t>
      </w:r>
    </w:p>
    <w:p w14:paraId="48610C2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) %&gt;%</w:t>
      </w:r>
    </w:p>
    <w:p w14:paraId="4E1BCC4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 xml:space="preserve">mutate( Label.Units = ifelse(nchar(Label)&gt;12, sprintf("%s\n%s", Label, Unit), sprintf("%s, %s", Label, Unit)) ) %&gt;% </w:t>
      </w:r>
    </w:p>
    <w:p w14:paraId="1B7945D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mutate_if(is.character, as_factor)</w:t>
      </w:r>
    </w:p>
    <w:p w14:paraId="16784456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1EE24FD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abel = function(name) { Labels %&gt;% filter(Name==name) %$% {Label} }</w:t>
      </w:r>
    </w:p>
    <w:p w14:paraId="6B1CBDB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abel.and.Units = function(name) { Labels %&gt;% filter(Name==name) %$% {Label.Units} }</w:t>
      </w:r>
    </w:p>
    <w:p w14:paraId="48A72FE8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50E5BF0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Beta = "\U03B2"</w:t>
      </w:r>
    </w:p>
    <w:p w14:paraId="18DF6BE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Kappa = "\U03BA"</w:t>
      </w:r>
    </w:p>
    <w:p w14:paraId="4E3A70E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Delta = "\U03B4"</w:t>
      </w:r>
    </w:p>
    <w:p w14:paraId="33092EE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Rho = "\U03C1"</w:t>
      </w:r>
    </w:p>
    <w:p w14:paraId="0259DCA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Cee = "c"</w:t>
      </w:r>
    </w:p>
    <w:p w14:paraId="4C724F4D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5859210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lot = function(sim, y, x="time", breaks=break.times) {</w:t>
      </w:r>
    </w:p>
    <w:p w14:paraId="6E5400A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topifnot(length(x)==1)</w:t>
      </w:r>
    </w:p>
    <w:p w14:paraId="27A9BF9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vars = sim %&gt;% group_vars</w:t>
      </w:r>
    </w:p>
    <w:p w14:paraId="3628C5A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if(length(gvars)==0) { gvars=NULL }</w:t>
      </w:r>
    </w:p>
    <w:p w14:paraId="553436F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topifnot(length(gvars)&lt;2)</w:t>
      </w:r>
    </w:p>
    <w:p w14:paraId="4F2CA52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</w:p>
    <w:p w14:paraId="7EC793D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if(length(y) &gt; 1) {</w:t>
      </w:r>
    </w:p>
    <w:p w14:paraId="497F896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</w:p>
    <w:p w14:paraId="3CC8113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im %&gt;%</w:t>
      </w:r>
    </w:p>
    <w:p w14:paraId="62490CB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elect(one_of(gvars, x, y)) %&gt;%</w:t>
      </w:r>
    </w:p>
    <w:p w14:paraId="2778FED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gather(Name, Value, -one_of(gvars, x)) %&gt;%</w:t>
      </w:r>
    </w:p>
    <w:p w14:paraId="67D4CFA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left_join(Labels, by="Name") %&gt;%</w:t>
      </w:r>
    </w:p>
    <w:p w14:paraId="6A2EFBD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ggplot +</w:t>
      </w:r>
    </w:p>
    <w:p w14:paraId="277FDCC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aes_string(x=x, y="Value", group=gvars, color=gvars) +</w:t>
      </w:r>
    </w:p>
    <w:p w14:paraId="6F45227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geom_line() +</w:t>
      </w:r>
    </w:p>
    <w:p w14:paraId="4A492D1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cale_x_continuous(breaks=breaks, minor_breaks=7*(0:52)) +</w:t>
      </w:r>
    </w:p>
    <w:p w14:paraId="7452B13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labs(</w:t>
      </w:r>
    </w:p>
    <w:p w14:paraId="2365E5E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x=Labels %&gt;% filter(Name==x) %$% Label.Units,</w:t>
      </w:r>
    </w:p>
    <w:p w14:paraId="17325F4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y=NULL</w:t>
      </w:r>
    </w:p>
    <w:p w14:paraId="027E311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) +</w:t>
      </w:r>
    </w:p>
    <w:p w14:paraId="3E2EE4D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facet_wrap(~Label.Units, scales="free_x") +</w:t>
      </w:r>
    </w:p>
    <w:p w14:paraId="280E455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cale_color_colorblind()</w:t>
      </w:r>
    </w:p>
    <w:p w14:paraId="468698F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</w:p>
    <w:p w14:paraId="34A6C8F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} else {</w:t>
      </w:r>
    </w:p>
    <w:p w14:paraId="7D7997E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</w:p>
    <w:p w14:paraId="3CC48A4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im %&gt;%</w:t>
      </w:r>
    </w:p>
    <w:p w14:paraId="5AF8884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ggplot +</w:t>
      </w:r>
    </w:p>
    <w:p w14:paraId="0B91BDA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aes_string(x=x, y=y, group=gvars, color=gvars) +</w:t>
      </w:r>
    </w:p>
    <w:p w14:paraId="712574A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geom_line() +</w:t>
      </w:r>
    </w:p>
    <w:p w14:paraId="44F9F5D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cale_x_continuous(breaks=breaks, minor_breaks=7*(0:52)) +</w:t>
      </w:r>
    </w:p>
    <w:p w14:paraId="4459805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labs(</w:t>
      </w:r>
    </w:p>
    <w:p w14:paraId="389D62C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x=Labels %&gt;% filter(Name==x) %$% Label.Units,</w:t>
      </w:r>
    </w:p>
    <w:p w14:paraId="08E2FF4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y=Labels %&gt;% filter(Name==y) %$% Label.Units</w:t>
      </w:r>
    </w:p>
    <w:p w14:paraId="0767125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)  +</w:t>
      </w:r>
    </w:p>
    <w:p w14:paraId="18386B0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cale_color_colorblind()</w:t>
      </w:r>
    </w:p>
    <w:p w14:paraId="476DCA7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</w:p>
    <w:p w14:paraId="59FC636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}</w:t>
      </w:r>
    </w:p>
    <w:p w14:paraId="427D9CF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}</w:t>
      </w:r>
    </w:p>
    <w:p w14:paraId="67FC6F73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5A4C6AF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simulate interventions</w:t>
      </w:r>
    </w:p>
    <w:p w14:paraId="40AF631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ogC.to.Smax = function(lC) { 10^lC-1 }</w:t>
      </w:r>
    </w:p>
    <w:p w14:paraId="2378298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logC.to.Imax = function(lC) { 1-1/10^lC }</w:t>
      </w:r>
    </w:p>
    <w:p w14:paraId="53DE6CF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Smax.to.logC = function(Sm) { log10(Sm+1) }</w:t>
      </w:r>
    </w:p>
    <w:p w14:paraId="17075E2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Imax.to.logC = function(Im) { -log10(1-Im) }</w:t>
      </w:r>
    </w:p>
    <w:p w14:paraId="10B2F162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3BE2E47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rom.inh.values = tibble(</w:t>
      </w:r>
    </w:p>
    <w:p w14:paraId="0A6374F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consider a range of log10 changes by half-log increments</w:t>
      </w:r>
    </w:p>
    <w:p w14:paraId="248BB38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logC = sort(unique(c(0, 1/3*c(1,2,3), 2/3*c(1,2,3), 5/3)))</w:t>
      </w:r>
    </w:p>
    <w:p w14:paraId="1E72FC9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) %&gt;%</w:t>
      </w:r>
    </w:p>
    <w:p w14:paraId="3C4FF4D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mutate(</w:t>
      </w:r>
    </w:p>
    <w:p w14:paraId="6270650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calculate Smax and Imax, so we have "fair" comparisons</w:t>
      </w:r>
    </w:p>
    <w:p w14:paraId="0CE0624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max = logC %&gt;% logC.to.Smax,</w:t>
      </w:r>
    </w:p>
    <w:p w14:paraId="172657F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Imax = logC %&gt;% logC.to.Imax</w:t>
      </w:r>
    </w:p>
    <w:p w14:paraId="35097E5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) %T&gt;% print</w:t>
      </w:r>
    </w:p>
    <w:p w14:paraId="4840A0C1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7263DB1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rom.inh.values %&gt;% mutate_all(signif, 3) %&gt;% rename(`Log Effect`=logC) %&gt;% write_csv('Tables/Effect Size Choices.csv')</w:t>
      </w:r>
    </w:p>
    <w:p w14:paraId="7BD8C610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4633436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 xml:space="preserve">p.eff = qplot(logC, Imax, data=prom.inh.values) + </w:t>
      </w:r>
    </w:p>
    <w:p w14:paraId="37ACCBE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cale_x_continuous(breaks=signif(unique(prom.inh.values$logC),3), minor_breaks=F) +</w:t>
      </w:r>
    </w:p>
    <w:p w14:paraId="7B17842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cale_y_continuous(</w:t>
      </w:r>
    </w:p>
    <w:p w14:paraId="5035DC8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breaks=signif(unique(prom.inh.values$Imax),3), minor_breaks=F, labels=percent,</w:t>
      </w:r>
    </w:p>
    <w:p w14:paraId="3D5B0E5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name="Imax, percent inhibition",</w:t>
      </w:r>
    </w:p>
    <w:p w14:paraId="69415EB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guide=guide_axis(n.dodge=2),</w:t>
      </w:r>
    </w:p>
    <w:p w14:paraId="0BDB872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ec.axis=sec_axis(</w:t>
      </w:r>
    </w:p>
    <w:p w14:paraId="7FDC692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trans=~logC.to.Smax(Imax.to.logC(.)),</w:t>
      </w:r>
    </w:p>
    <w:p w14:paraId="45BB381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breaks=signif(unique(prom.inh.values$Smax),3),</w:t>
      </w:r>
    </w:p>
    <w:p w14:paraId="3A6491D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labels=waiver(),</w:t>
      </w:r>
    </w:p>
    <w:p w14:paraId="3F3CC99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name="Smax, fold increase",</w:t>
      </w:r>
    </w:p>
    <w:p w14:paraId="1A0F6F5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guide=guide_axis(n.dodge=2)</w:t>
      </w:r>
    </w:p>
    <w:p w14:paraId="5D2E43C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)</w:t>
      </w:r>
    </w:p>
    <w:p w14:paraId="52EA07F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) +</w:t>
      </w:r>
    </w:p>
    <w:p w14:paraId="7740B28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labs(x="log10 Drug Effect")</w:t>
      </w:r>
    </w:p>
    <w:p w14:paraId="080D9B1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eff %&gt;% write_png("Figures/Effect Size Choices.png", h=4)</w:t>
      </w:r>
    </w:p>
    <w:p w14:paraId="0D02B3AB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3BB36E7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when do we hit peak virus?</w:t>
      </w:r>
    </w:p>
    <w:p w14:paraId="6DA12EF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Time.to.Peak = function(df) {</w:t>
      </w:r>
    </w:p>
    <w:p w14:paraId="5B94410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df %&gt;% filter(V==max(V)) %$% {time} %&gt;% round(1)</w:t>
      </w:r>
    </w:p>
    <w:p w14:paraId="618F8E7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}</w:t>
      </w:r>
    </w:p>
    <w:p w14:paraId="5B59852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natural history</w:t>
      </w:r>
    </w:p>
    <w:p w14:paraId="145546A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study.duration = 28</w:t>
      </w:r>
    </w:p>
    <w:p w14:paraId="2683BA8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Natural.History = Sampling.Events(study.duration, len=100)</w:t>
      </w:r>
    </w:p>
    <w:p w14:paraId="2697825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sim.NH = Natural.History %&gt;% Simulate</w:t>
      </w:r>
    </w:p>
    <w:p w14:paraId="1D6F3CE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V.peak = sim.NH %&gt;% Time.to.Peak %&gt;% round # days</w:t>
      </w:r>
    </w:p>
    <w:p w14:paraId="4F7F93AD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6C512B1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simulations</w:t>
      </w:r>
    </w:p>
    <w:p w14:paraId="00EDEF2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effect.choices = prom.inh.values$logC</w:t>
      </w:r>
    </w:p>
    <w:p w14:paraId="42FBE1F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effect.N.max = 5</w:t>
      </w:r>
    </w:p>
    <w:p w14:paraId="541888D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effect.N.min = 1</w:t>
      </w:r>
    </w:p>
    <w:p w14:paraId="4C456ED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effect.sum.max = max(effect.choices)</w:t>
      </w:r>
    </w:p>
    <w:p w14:paraId="1EB977A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 xml:space="preserve">effect.sum.min = min(effect.choices[effect.choices&gt;0]) </w:t>
      </w:r>
    </w:p>
    <w:p w14:paraId="4C2F59A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start.choices = V.peak + c(-6, -3, 0, 3, 6)</w:t>
      </w:r>
    </w:p>
    <w:p w14:paraId="4F8FCA7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break.times = c(0, start.choices, 21, study.duration)</w:t>
      </w:r>
    </w:p>
    <w:p w14:paraId="5A570CCC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5892D89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all the permutations</w:t>
      </w:r>
    </w:p>
    <w:p w14:paraId="148BAA3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Sim.Cases = crossing(</w:t>
      </w:r>
    </w:p>
    <w:p w14:paraId="4D0EC56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Infection = effect.choices,</w:t>
      </w:r>
    </w:p>
    <w:p w14:paraId="4AB7885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Conversion = effect.choices,</w:t>
      </w:r>
    </w:p>
    <w:p w14:paraId="7DF7150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Death = effect.choices,</w:t>
      </w:r>
    </w:p>
    <w:p w14:paraId="0AED8A3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Release = effect.choices,</w:t>
      </w:r>
    </w:p>
    <w:p w14:paraId="55DBA14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Kill = effect.choices,</w:t>
      </w:r>
    </w:p>
    <w:p w14:paraId="65C6864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tart = start.choices</w:t>
      </w:r>
    </w:p>
    <w:p w14:paraId="0C19D35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) %&gt;%</w:t>
      </w:r>
    </w:p>
    <w:p w14:paraId="55CE8FD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mutate(</w:t>
      </w:r>
    </w:p>
    <w:p w14:paraId="707225D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Eff.Total = Infection + Conversion + Death + Release + Kill,</w:t>
      </w:r>
    </w:p>
    <w:p w14:paraId="662396E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Eff.N = (Infection&gt;0) + (Conversion&gt;0) + (Death&gt;0) + (Release&gt;0) + (Kill&gt;0)</w:t>
      </w:r>
    </w:p>
    <w:p w14:paraId="7E61136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) %&gt;%</w:t>
      </w:r>
    </w:p>
    <w:p w14:paraId="6D3331E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filter(</w:t>
      </w:r>
    </w:p>
    <w:p w14:paraId="600F890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# Natural History comparator</w:t>
      </w:r>
    </w:p>
    <w:p w14:paraId="4F09688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(Infection + Conversion + Death + Release + Kill == 0) | # OR</w:t>
      </w:r>
    </w:p>
    <w:p w14:paraId="36FAD9D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(</w:t>
      </w:r>
      <w:r w:rsidRPr="004B3EBD">
        <w:rPr>
          <w:sz w:val="16"/>
          <w:szCs w:val="16"/>
        </w:rPr>
        <w:tab/>
      </w:r>
    </w:p>
    <w:p w14:paraId="50847AD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# treatments are between min and max effect</w:t>
      </w:r>
    </w:p>
    <w:p w14:paraId="0569E44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between(Eff.Total, effect.sum.min, effect.sum.max) &amp; </w:t>
      </w:r>
    </w:p>
    <w:p w14:paraId="4A680F0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# treatments are between min and max count</w:t>
      </w:r>
    </w:p>
    <w:p w14:paraId="15163E9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between(Eff.N, effect.N.min, effect.N.max)</w:t>
      </w:r>
    </w:p>
    <w:p w14:paraId="116BEAA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)</w:t>
      </w:r>
    </w:p>
    <w:p w14:paraId="7416645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 xml:space="preserve">) %&gt;% </w:t>
      </w:r>
    </w:p>
    <w:p w14:paraId="1A14E6C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 xml:space="preserve">distinct %&gt;% </w:t>
      </w:r>
    </w:p>
    <w:p w14:paraId="2EE6338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mutate(</w:t>
      </w:r>
    </w:p>
    <w:p w14:paraId="5054076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im=1:n()</w:t>
      </w:r>
    </w:p>
    <w:p w14:paraId="42ACE53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 xml:space="preserve">) %&gt;% </w:t>
      </w:r>
    </w:p>
    <w:p w14:paraId="7DE15C6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nest( Tx=c(-Sim) )</w:t>
      </w:r>
    </w:p>
    <w:p w14:paraId="49A369FC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1D25BEC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Intervention.Events = function(Events, Intervention, Value, Start, Stop, Onset, Offset) {</w:t>
      </w:r>
    </w:p>
    <w:p w14:paraId="4C1527D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Events %&gt;% </w:t>
      </w:r>
    </w:p>
    <w:p w14:paraId="62A668D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# adding a tiny onset and offset time, because I'm getting bizzare failures with mixtures of zero</w:t>
      </w:r>
    </w:p>
    <w:p w14:paraId="251155C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# onset and offset values</w:t>
      </w:r>
    </w:p>
    <w:p w14:paraId="251574D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et(dosing.to=Intervention, amt=Value, time=Start, rate=Value/(Onset+1e-5)) %&gt;% </w:t>
      </w:r>
    </w:p>
    <w:p w14:paraId="432F132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t(dosing.to=Intervention, amt=-Value, time=Stop+Offset, rate=Value/(Offset+1e-5))</w:t>
      </w:r>
    </w:p>
    <w:p w14:paraId="7FFE6C7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}</w:t>
      </w:r>
    </w:p>
    <w:p w14:paraId="5E95403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Treatment.Events = function(df, events=Natural.History, Stop=study.duration) {</w:t>
      </w:r>
    </w:p>
    <w:p w14:paraId="1ECD7665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4B43B03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if( df$Infection&gt;0 ) events %&lt;&gt;% Intervention.Events("Iinh", logC.to.Imax(df$Infection), df$Start, Stop, 0, 0) </w:t>
      </w:r>
    </w:p>
    <w:p w14:paraId="7ECB4E2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if( df$Conversion&gt;0 ) events %&lt;&gt;% Intervention.Events("Cinh", logC.to.Imax(df$Conversion), df$Start, Stop, 0, 0) </w:t>
      </w:r>
    </w:p>
    <w:p w14:paraId="5881D56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if( df$Death&gt;0 ) events %&lt;&gt;% Intervention.Events("Dinc", logC.to.Smax(df$Death), df$Start, Stop, 0, 0) </w:t>
      </w:r>
    </w:p>
    <w:p w14:paraId="07E5BDB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if( df$Release&gt;0 ) events %&lt;&gt;% Intervention.Events("Rinh", logC.to.Imax(df$Release), df$Start, Stop, 0, 0) </w:t>
      </w:r>
    </w:p>
    <w:p w14:paraId="13AB1C4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if( df$Kill&gt;0 ) events %&lt;&gt;% Intervention.Events("Kinc", logC.to.Smax(df$Kill), df$Start, Stop, 0, 0) </w:t>
      </w:r>
    </w:p>
    <w:p w14:paraId="26677AC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</w:p>
    <w:p w14:paraId="6ADDC84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events</w:t>
      </w:r>
    </w:p>
    <w:p w14:paraId="59586D0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}</w:t>
      </w:r>
    </w:p>
    <w:p w14:paraId="305AC842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25C1605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Compute.Outcomes = function(df) {</w:t>
      </w:r>
    </w:p>
    <w:p w14:paraId="0699FE0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df %&gt;% </w:t>
      </w:r>
    </w:p>
    <w:p w14:paraId="5CB398F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ummarise(</w:t>
      </w:r>
    </w:p>
    <w:p w14:paraId="70FFA1E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T_min = min(T),</w:t>
      </w:r>
    </w:p>
    <w:p w14:paraId="19F21B6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V_auc = trapz(time, V),</w:t>
      </w:r>
    </w:p>
    <w:p w14:paraId="78119F7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V_dur = diff(range(time[V&gt;100]))</w:t>
      </w:r>
    </w:p>
    <w:p w14:paraId="571FBE1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)</w:t>
      </w:r>
    </w:p>
    <w:p w14:paraId="77CD8B1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}</w:t>
      </w:r>
    </w:p>
    <w:p w14:paraId="235DFDC6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67DD57B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 xml:space="preserve">Simulations = Sim.Cases %&gt;% </w:t>
      </w:r>
    </w:p>
    <w:p w14:paraId="3179F51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mutate(</w:t>
      </w:r>
    </w:p>
    <w:p w14:paraId="2EBB903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vents = map(Tx, Treatment.Events),</w:t>
      </w:r>
    </w:p>
    <w:p w14:paraId="6C98CEF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ims = map(Events, Simulate),</w:t>
      </w:r>
    </w:p>
    <w:p w14:paraId="3D49E2E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Out = map(Sims, Compute.Outcomes)</w:t>
      </w:r>
    </w:p>
    <w:p w14:paraId="5691AE4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)</w:t>
      </w:r>
    </w:p>
    <w:p w14:paraId="2DD799C8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43336C2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 xml:space="preserve">### compare overall </w:t>
      </w:r>
    </w:p>
    <w:p w14:paraId="26C87CC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 xml:space="preserve">Out = Simulations %&gt;% </w:t>
      </w:r>
    </w:p>
    <w:p w14:paraId="746837C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unnest(c(Tx)) %&gt;% </w:t>
      </w:r>
    </w:p>
    <w:p w14:paraId="5D31E5A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unnest(c(Out)) %&gt;%</w:t>
      </w:r>
    </w:p>
    <w:p w14:paraId="5E440F6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drop_lists</w:t>
      </w:r>
    </w:p>
    <w:p w14:paraId="740FFD8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</w:p>
    <w:p w14:paraId="247DB10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to what?</w:t>
      </w:r>
    </w:p>
    <w:p w14:paraId="04FC5D8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ref.simn = Out %&gt;% filter(Infection + Conversion + Death + Release + Kill == 0) %$% Sim[1]</w:t>
      </w:r>
    </w:p>
    <w:p w14:paraId="609D395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ref.sim = Simulations$Sims[[ref.simn]]</w:t>
      </w:r>
    </w:p>
    <w:p w14:paraId="0AAEBAD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ref.label = "(None)"</w:t>
      </w:r>
    </w:p>
    <w:p w14:paraId="6C43A9D1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7AD6A89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save it</w:t>
      </w:r>
    </w:p>
    <w:p w14:paraId="180E97D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ggarrange(</w:t>
      </w:r>
    </w:p>
    <w:p w14:paraId="02E353F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plotlist=list( </w:t>
      </w:r>
    </w:p>
    <w:p w14:paraId="661819A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Plot(ref.sim, "T") + scale_y_log10() + scale_x_continuous(breaks=break.times, minor_breaks=F) + coord_cartesian(ylim=c(1, NA)),</w:t>
      </w:r>
    </w:p>
    <w:p w14:paraId="459D9C2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Plot(ref.sim, "I1") + scale_y_log10() + scale_x_continuous(breaks=break.times, minor_breaks=F) + coord_cartesian(ylim=c(1, NA)),</w:t>
      </w:r>
    </w:p>
    <w:p w14:paraId="4A7C454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Plot(ref.sim, "I2") + scale_y_log10() + scale_x_continuous(breaks=break.times, minor_breaks=F) + coord_cartesian(ylim=c(1, NA)),</w:t>
      </w:r>
    </w:p>
    <w:p w14:paraId="1C7AAF1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Plot(ref.sim, "V") + scale_y_log10() + scale_x_continuous(breaks=break.times, minor_breaks=F) + coord_cartesian(ylim=c(100, NA))</w:t>
      </w:r>
    </w:p>
    <w:p w14:paraId="299B5687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47533EB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),</w:t>
      </w:r>
    </w:p>
    <w:p w14:paraId="5F9A3C8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align="hv", ncol=2, nrow=2</w:t>
      </w:r>
    </w:p>
    <w:p w14:paraId="3B1235B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) %&gt;% write_png("Figures/Natural History.png", 7)</w:t>
      </w:r>
    </w:p>
    <w:p w14:paraId="44A42378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67F198F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 xml:space="preserve">p.super = Plot(ref.sim, c("T","V")) + </w:t>
      </w:r>
    </w:p>
    <w:p w14:paraId="3A855A6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facet_null() + </w:t>
      </w:r>
    </w:p>
    <w:p w14:paraId="28E9D6C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scale_y_log10() + </w:t>
      </w:r>
    </w:p>
    <w:p w14:paraId="2DE103A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aes(color=Label.Units) + </w:t>
      </w:r>
    </w:p>
    <w:p w14:paraId="2C551CF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coord_cartesian(ylim=c(1,NA), xlim=c(0,21)) + </w:t>
      </w:r>
    </w:p>
    <w:p w14:paraId="5844212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theme(legend.pos="top") +</w:t>
      </w:r>
    </w:p>
    <w:p w14:paraId="48B848E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eom_hline(yintercept=c(100), color="red", linetype="dashed") +</w:t>
      </w:r>
    </w:p>
    <w:p w14:paraId="60D0C1A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eom_vline(xintercept=c(6, 9, 12), color="blue", linetype="dashed", size=1) +</w:t>
      </w:r>
    </w:p>
    <w:p w14:paraId="43A2A67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labs(color="Endpoint")</w:t>
      </w:r>
    </w:p>
    <w:p w14:paraId="51D9324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super %&gt;% write_png("Figures/Natural History Timeline.png", w=14/1.5, h=6/1.5)</w:t>
      </w:r>
    </w:p>
    <w:p w14:paraId="146A5164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4DC13861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089CACE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 xml:space="preserve">Comp = Out %&gt;% </w:t>
      </w:r>
    </w:p>
    <w:p w14:paraId="7DA2786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mutate(</w:t>
      </w:r>
    </w:p>
    <w:p w14:paraId="5CF1063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T_min = log10(T_min[1]/T_min), # flip sign</w:t>
      </w:r>
    </w:p>
    <w:p w14:paraId="25894CA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V_auc = log10(V_auc/V_auc[1]),</w:t>
      </w:r>
    </w:p>
    <w:p w14:paraId="1F4F154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V_dur = log10(V_dur/V_dur[1])</w:t>
      </w:r>
    </w:p>
    <w:p w14:paraId="37F0713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) %&gt;% </w:t>
      </w:r>
    </w:p>
    <w:p w14:paraId="1E33B00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ather( Endpoint, Value, T_min:V_dur ) %&gt;%</w:t>
      </w:r>
    </w:p>
    <w:p w14:paraId="3FF4079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mutate(</w:t>
      </w:r>
    </w:p>
    <w:p w14:paraId="0FD3A43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Value = ifelse(is.nan(Value) &amp; Endpoint=="V_dur", -1.5, Value), # virus never is &gt;LLOQ; scores well</w:t>
      </w:r>
    </w:p>
    <w:p w14:paraId="454F979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nd = Endpoint,</w:t>
      </w:r>
    </w:p>
    <w:p w14:paraId="19774BE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`Treatment Start` = factor(Start, levels=start.choices, labels=sprintf("Peak %+dd", start.choices-V.peak)),</w:t>
      </w:r>
    </w:p>
    <w:p w14:paraId="10A6D04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`Endpoint` = factor(Endpoint, levels=c("V_auc","T_min","V_dur"), labels=c("Viral Load AUC","Epithelial Cells Infected","Duration of Viral Shedding")),</w:t>
      </w:r>
    </w:p>
    <w:p w14:paraId="6A910FF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ff.Total = signif(Eff.Total, 3),</w:t>
      </w:r>
    </w:p>
    <w:p w14:paraId="5A1DED8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`Total Effect` = factor(Eff.Total, levels=sort(unique(Eff.Total)),</w:t>
      </w:r>
    </w:p>
    <w:p w14:paraId="492DADA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labels=sprintf("%s log10\n%s %%\n%s fold",signif(sort(unique(Eff.Total)),3),signif(100*logC.to.Imax(sort(unique(Eff.Total))),3),signif(logC.to.Smax(sort(unique(Eff.Total))),3))),</w:t>
      </w:r>
    </w:p>
    <w:p w14:paraId="786CC60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ffect = paste0(</w:t>
      </w:r>
    </w:p>
    <w:p w14:paraId="7FF6B26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ifelse(Infection&gt;0, Beta, ""),</w:t>
      </w:r>
    </w:p>
    <w:p w14:paraId="3626A63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ifelse(Conversion&gt;0, Kappa, ""),</w:t>
      </w:r>
    </w:p>
    <w:p w14:paraId="03C401A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ifelse(Death&gt;0, Delta, ""),</w:t>
      </w:r>
    </w:p>
    <w:p w14:paraId="1180EDF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ifelse(Release&gt;0, Rho, ""),</w:t>
      </w:r>
    </w:p>
    <w:p w14:paraId="1A35E55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ifelse(Kill&gt;0, Cee, "")</w:t>
      </w:r>
    </w:p>
    <w:p w14:paraId="20ABEE7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) %&gt;% factor</w:t>
      </w:r>
    </w:p>
    <w:p w14:paraId="7EE7CCA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) %&gt;% </w:t>
      </w:r>
    </w:p>
    <w:p w14:paraId="1DA30DD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filter(Eff.N&gt;0)</w:t>
      </w:r>
    </w:p>
    <w:p w14:paraId="1355DB2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Comp %&gt;% write_excel_csv("Tables/Comparison Table of Outcomes.csv")</w:t>
      </w:r>
    </w:p>
    <w:p w14:paraId="5FC6156D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4D30ECC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awful_labeller_syntax = function(...) { label_both(..., sep=":\n") }</w:t>
      </w:r>
    </w:p>
    <w:p w14:paraId="68F7B97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Comp.cont = ggplot(Comp) +</w:t>
      </w:r>
    </w:p>
    <w:p w14:paraId="02933F7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aes(x=Eff.Total, y=Value, color=factor(Eff.N), shape=factor(Eff.N)) +</w:t>
      </w:r>
    </w:p>
    <w:p w14:paraId="65F73A6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facet_grid(`Endpoint`~`Treatment Start`, scales="free_y", labeller=awful_labeller_syntax) +</w:t>
      </w:r>
    </w:p>
    <w:p w14:paraId="58898B9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cale_color_colorblind() +</w:t>
      </w:r>
    </w:p>
    <w:p w14:paraId="2FBE0E5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eom_smooth(aes(group=factor(Eff.N)), se=F, span=1.2) +</w:t>
      </w:r>
    </w:p>
    <w:p w14:paraId="293895D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eom_point(alpha=0.2, position=position_jitter(width=0.1, height=0)) +</w:t>
      </w:r>
    </w:p>
    <w:p w14:paraId="7ADA27F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labs(x="Summed Drug Effect Size, log10", y="Change in Endpoint, log10 change", color="Intervention Target Count", shape="Intervention Target Count") +</w:t>
      </w:r>
    </w:p>
    <w:p w14:paraId="1E3BD8B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theme(legend.pos="top") +</w:t>
      </w:r>
    </w:p>
    <w:p w14:paraId="78F4CD5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eom_hline(yintercept=0, linetype="dashed", color="red") +</w:t>
      </w:r>
    </w:p>
    <w:p w14:paraId="6276C15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cale_x_continuous(breaks=signif(unique(Comp$Eff.Total),3), minor_breaks=F, guide=guide_axis(n.dodge=2)) +</w:t>
      </w:r>
    </w:p>
    <w:p w14:paraId="00E5450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theme(strip.text.y=element_text(angle=0)) </w:t>
      </w:r>
    </w:p>
    <w:p w14:paraId="769636D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rint(p.Comp.cont)</w:t>
      </w:r>
    </w:p>
    <w:p w14:paraId="7BC2EEB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Comp.cont %&gt;% write_png("Figures/Comparison Overview - continuous Effect scale.png")</w:t>
      </w:r>
    </w:p>
    <w:p w14:paraId="004D87D4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3960884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Comp.cat = ggplot(Comp) +</w:t>
      </w:r>
    </w:p>
    <w:p w14:paraId="4759422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aes(x=factor(Eff.Total), y=Value, color=factor(Eff.N), shape=factor(Eff.N)) +</w:t>
      </w:r>
    </w:p>
    <w:p w14:paraId="464C583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facet_grid(`Endpoint`~`Treatment Start`, scales="free_y", labeller=awful_labeller_syntax) +</w:t>
      </w:r>
    </w:p>
    <w:p w14:paraId="79E0313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cale_color_colorblind() +</w:t>
      </w:r>
    </w:p>
    <w:p w14:paraId="28CC9D3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eom_point(alpha=0.1, position=position_jitter(width=0.3, height=0)) +</w:t>
      </w:r>
    </w:p>
    <w:p w14:paraId="4CB719A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tat_summary(fun.data="median_hilow", geom="pointrange", mapping=aes(group=interaction(Eff.N, Eff.Total)), position=position_dodge2(width=0.75), shape=15) +</w:t>
      </w:r>
    </w:p>
    <w:p w14:paraId="2760B02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labs(x="Summed Drug Effect Size, log10", y="Change in Endpoint, log10 change", color="Intervention Target Count", shape="Intervention Target Count") +</w:t>
      </w:r>
    </w:p>
    <w:p w14:paraId="4352ABB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theme(legend.pos="top") +</w:t>
      </w:r>
    </w:p>
    <w:p w14:paraId="5593A79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eom_hline(yintercept=0, linetype="dashed", color="red") +</w:t>
      </w:r>
    </w:p>
    <w:p w14:paraId="1C91003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cale_x_discrete(breaks=signif(unique(Comp$Eff.Total),3), guide=guide_axis(n.dodge=2)) +</w:t>
      </w:r>
    </w:p>
    <w:p w14:paraId="01C2B00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theme(strip.text.y=element_text(angle=0)) </w:t>
      </w:r>
    </w:p>
    <w:p w14:paraId="24E6BE4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rint(p.Comp.cat)</w:t>
      </w:r>
    </w:p>
    <w:p w14:paraId="431F62B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Comp.cat %&gt;% write_png("Figures/Comparison Overview - categorical Effect scale.png", 7)</w:t>
      </w:r>
    </w:p>
    <w:p w14:paraId="261A2586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541E5DD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 all of the options</w:t>
      </w:r>
    </w:p>
    <w:p w14:paraId="2C0405D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cand1 = c(Beta, Kappa, Delta, Rho, Cee)</w:t>
      </w:r>
    </w:p>
    <w:p w14:paraId="3160A3B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cand2=combn(c(Beta, Kappa, Delta, Rho, Cee), 2, simplify=F) %&gt;% lapply(paste0, collapse="") %&gt;% unlist</w:t>
      </w:r>
    </w:p>
    <w:p w14:paraId="63751CB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cand3=combn(c(Beta, Kappa, Delta, Rho, Cee), 3, simplify=F) %&gt;% lapply(paste0, collapse="") %&gt;% unlist</w:t>
      </w:r>
    </w:p>
    <w:p w14:paraId="1EDC4B2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cand4=combn(c(Beta, Kappa, Delta, Rho, Cee), 4, simplify=F) %&gt;% lapply(paste0, collapse="") %&gt;% unlist</w:t>
      </w:r>
    </w:p>
    <w:p w14:paraId="043C4F3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cand5=combn(c(Beta, Kappa, Delta, Rho, Cee), 5, simplify=F) %&gt;% lapply(paste0, collapse="") %&gt;% unlist</w:t>
      </w:r>
    </w:p>
    <w:p w14:paraId="18B6E8D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candidates=c(cand1, cand2, cand3, cand4, cand5)</w:t>
      </w:r>
    </w:p>
    <w:p w14:paraId="3C0F320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efft = c(1,2)</w:t>
      </w:r>
    </w:p>
    <w:p w14:paraId="2DFE4F8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srt = V.peak + c(-3, 0, 3)</w:t>
      </w:r>
    </w:p>
    <w:p w14:paraId="103D5E29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1D52114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 xml:space="preserve">Candidate = Comp %&gt;% </w:t>
      </w:r>
    </w:p>
    <w:p w14:paraId="706CB39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filter(</w:t>
      </w:r>
    </w:p>
    <w:p w14:paraId="1532A4E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ffect %in% candidates,</w:t>
      </w:r>
    </w:p>
    <w:p w14:paraId="52ED5EA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ff.Total %in% efft,</w:t>
      </w:r>
    </w:p>
    <w:p w14:paraId="7754141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tart %in% srt,</w:t>
      </w:r>
    </w:p>
    <w:p w14:paraId="6F947D4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) %&gt;% </w:t>
      </w:r>
    </w:p>
    <w:p w14:paraId="2E9686B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mutate(</w:t>
      </w:r>
    </w:p>
    <w:p w14:paraId="5FBB4C2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ffect=factor(Effect, levels=candidates)</w:t>
      </w:r>
    </w:p>
    <w:p w14:paraId="2F64A7E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) %&gt;% </w:t>
      </w:r>
    </w:p>
    <w:p w14:paraId="4389B31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roup_by(Start, End, Eff.Total, Effect) %&gt;%</w:t>
      </w:r>
    </w:p>
    <w:p w14:paraId="14A93ED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arrange(Value) %&gt;% # take the best performer for this intervention</w:t>
      </w:r>
    </w:p>
    <w:p w14:paraId="3BDCC01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slice(1) %&gt;% </w:t>
      </w:r>
    </w:p>
    <w:p w14:paraId="1EC2AB4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ungroup %&gt;% </w:t>
      </w:r>
    </w:p>
    <w:p w14:paraId="2D31394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transmute(Start, End, Eff.Total, # Effect, Value, </w:t>
      </w:r>
    </w:p>
    <w:p w14:paraId="546F300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Result=signif(Value,3),</w:t>
      </w:r>
    </w:p>
    <w:p w14:paraId="4891A70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ffect</w:t>
      </w:r>
    </w:p>
    <w:p w14:paraId="16C26DE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) %&gt;%</w:t>
      </w:r>
    </w:p>
    <w:p w14:paraId="3BFED1A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pread(Effect, Result) %T&gt;% print(n=50)</w:t>
      </w:r>
    </w:p>
    <w:p w14:paraId="39BE610B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579DA74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Cand = Candidate %&gt;%</w:t>
      </w:r>
    </w:p>
    <w:p w14:paraId="562654A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ather(Effect, Value, -Start, -End, -Eff.Total) %&gt;%</w:t>
      </w:r>
    </w:p>
    <w:p w14:paraId="178AAE6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mutate(</w:t>
      </w:r>
    </w:p>
    <w:p w14:paraId="3E50E16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`Treatment Start` = factor(Start, levels=start.choices, labels=sprintf("Peak %+dd", start.choices-V.peak)),</w:t>
      </w:r>
    </w:p>
    <w:p w14:paraId="3FE3492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ndpoint = factor(End, levels=c("V_auc","T_min","V_dur"), labels=c("Viral Load AUC","Epithelial Cells Infected","Duration of Viral Shedding")),</w:t>
      </w:r>
    </w:p>
    <w:p w14:paraId="0D79AA1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ffect=factor(Effect, levels=candidates),</w:t>
      </w:r>
    </w:p>
    <w:p w14:paraId="0F7E2CA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ff.N=str_length(Effect) %&gt;% as_factor,</w:t>
      </w:r>
    </w:p>
    <w:p w14:paraId="76842B1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ff.Total=Eff.Total %&gt;% as_factor</w:t>
      </w:r>
    </w:p>
    <w:p w14:paraId="4776913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) %&gt;% </w:t>
      </w:r>
    </w:p>
    <w:p w14:paraId="2AAE905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gplot +</w:t>
      </w:r>
    </w:p>
    <w:p w14:paraId="05E39EB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aes(x=factor(Eff.Total), y=Value, group=Effect) +</w:t>
      </w:r>
    </w:p>
    <w:p w14:paraId="084C8EC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eom_point(aes(shape=Eff.N, color=Eff.N)) +</w:t>
      </w:r>
    </w:p>
    <w:p w14:paraId="7C0F0A6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eom_text_repel(aes(label=Effect, color=Eff.N, size=Eff.N), min.segment.length=0, show.legend=F, segment.alpha=0.25) +</w:t>
      </w:r>
    </w:p>
    <w:p w14:paraId="680F6A5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#</w:t>
      </w:r>
      <w:r w:rsidRPr="004B3EBD">
        <w:rPr>
          <w:sz w:val="16"/>
          <w:szCs w:val="16"/>
        </w:rPr>
        <w:tab/>
        <w:t>facet_wrap(~Endpoint+`Treatment Start`, scales="free_y", ncol=3, labeller=label_both) +</w:t>
      </w:r>
    </w:p>
    <w:p w14:paraId="326F396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facet_grid(Endpoint~`Treatment Start`, scales="free_y", labeller=awful_labeller_syntax) +</w:t>
      </w:r>
    </w:p>
    <w:p w14:paraId="6FF9642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cale_color_colorblind() +</w:t>
      </w:r>
    </w:p>
    <w:p w14:paraId="4D8325A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cale_size_manual(values=c("1"=rel(5), "2"=rel(4), "3"=rel(3), "4"=rel(2.5), "5"=rel(2.5))) +</w:t>
      </w:r>
    </w:p>
    <w:p w14:paraId="3B490FA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theme(legend.pos="top") +</w:t>
      </w:r>
    </w:p>
    <w:p w14:paraId="7CEB31A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theme(strip.text.y=element_text(angle=0)) +</w:t>
      </w:r>
    </w:p>
    <w:p w14:paraId="65DD547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labs(</w:t>
      </w:r>
    </w:p>
    <w:p w14:paraId="76FD85D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ize="Intervention Target Count",</w:t>
      </w:r>
    </w:p>
    <w:p w14:paraId="7704363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color="Intervention Target Count",</w:t>
      </w:r>
    </w:p>
    <w:p w14:paraId="77A09CF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hape="Intervention Target Count",</w:t>
      </w:r>
    </w:p>
    <w:p w14:paraId="67B1B5F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x="Summed Drug Effect Size, log10",</w:t>
      </w:r>
    </w:p>
    <w:p w14:paraId="279EE50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y="Change in Endpoint, log10 change"</w:t>
      </w:r>
    </w:p>
    <w:p w14:paraId="15C41F2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) </w:t>
      </w:r>
    </w:p>
    <w:p w14:paraId="1FEBA8B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rint(p.Cand)</w:t>
      </w:r>
    </w:p>
    <w:p w14:paraId="2EB4E30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Cand %&gt;% write_png("Figures/Treatment Effect Comparison.png", 7)</w:t>
      </w:r>
    </w:p>
    <w:p w14:paraId="6C7750B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(p.Cand %+% filter(p.Cand$data, Eff.N %in% c(1,2)) ) %&gt;% write_png("Figures/Treatment Effect Comparison - 1 and 2.png", 7)</w:t>
      </w:r>
    </w:p>
    <w:p w14:paraId="3861A639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1532B5D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lot.Range.vs.Field.by.Effect = function(Eff.ind, Start.time, Endpoint, Candidates) {</w:t>
      </w:r>
    </w:p>
    <w:p w14:paraId="5576F0D7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4F024BF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filter.y = function(df) {</w:t>
      </w:r>
    </w:p>
    <w:p w14:paraId="2629E14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df %&gt;% </w:t>
      </w:r>
    </w:p>
    <w:p w14:paraId="2FB36B3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mutate_at(</w:t>
      </w:r>
    </w:p>
    <w:p w14:paraId="1125908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vars(one_of(Endpoint)),</w:t>
      </w:r>
    </w:p>
    <w:p w14:paraId="69253EB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~ifelse(.&lt;1e-7, 1e-7, .)</w:t>
      </w:r>
    </w:p>
    <w:p w14:paraId="54E3BF8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) </w:t>
      </w:r>
    </w:p>
    <w:p w14:paraId="4036AD9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}</w:t>
      </w:r>
    </w:p>
    <w:p w14:paraId="0CADC7F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breaks=break.times</w:t>
      </w:r>
    </w:p>
    <w:p w14:paraId="01DCB68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ylower = ifelse(Endpoint=="V", 100, 1)</w:t>
      </w:r>
    </w:p>
    <w:p w14:paraId="0B533F8C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13B9A3E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No.Trt = Simulations %&gt;%</w:t>
      </w:r>
    </w:p>
    <w:p w14:paraId="53D258D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unnest(c(Out)) %&gt;%</w:t>
      </w:r>
    </w:p>
    <w:p w14:paraId="47A6D89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unnest(c(Tx)) %&gt;% </w:t>
      </w:r>
    </w:p>
    <w:p w14:paraId="66D07FC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filter( Eff.Total == 0, Start == Start.time ) %&gt;%</w:t>
      </w:r>
    </w:p>
    <w:p w14:paraId="67C314D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unnest(c(Sims)) %&gt;%</w:t>
      </w:r>
    </w:p>
    <w:p w14:paraId="420264C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filter.y %&gt;% </w:t>
      </w:r>
    </w:p>
    <w:p w14:paraId="70DFF6E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select(time, no.Tx=one_of(Endpoint)) </w:t>
      </w:r>
    </w:p>
    <w:p w14:paraId="5B0F33D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</w:p>
    <w:p w14:paraId="71447CC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Field = Simulations %&gt;%</w:t>
      </w:r>
    </w:p>
    <w:p w14:paraId="6B737E3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unnest(c(Out)) %&gt;%</w:t>
      </w:r>
    </w:p>
    <w:p w14:paraId="48BDC62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unnest(c(Tx)) %&gt;% </w:t>
      </w:r>
    </w:p>
    <w:p w14:paraId="33673BE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filter(</w:t>
      </w:r>
    </w:p>
    <w:p w14:paraId="1A71EB2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tart == Start.time,</w:t>
      </w:r>
    </w:p>
    <w:p w14:paraId="1F580A8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Infection %in% c(0, Eff.ind),</w:t>
      </w:r>
    </w:p>
    <w:p w14:paraId="0F985CB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Conversion %in% c(0, Eff.ind),</w:t>
      </w:r>
    </w:p>
    <w:p w14:paraId="632AC95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Death %in% c(0, Eff.ind),</w:t>
      </w:r>
    </w:p>
    <w:p w14:paraId="7B7B63D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Release %in% c(0, Eff.ind),</w:t>
      </w:r>
    </w:p>
    <w:p w14:paraId="47B27A1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Kill %in% c(0, Eff.ind)</w:t>
      </w:r>
    </w:p>
    <w:p w14:paraId="25027A6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) %&gt;%</w:t>
      </w:r>
    </w:p>
    <w:p w14:paraId="6B1DB3A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unnest(c(Sims)) %&gt;%</w:t>
      </w:r>
    </w:p>
    <w:p w14:paraId="6D81F46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filter.y %&gt;% </w:t>
      </w:r>
    </w:p>
    <w:p w14:paraId="2D89A1B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group_by(time) %&gt;%</w:t>
      </w:r>
    </w:p>
    <w:p w14:paraId="140E511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ummarise_at(</w:t>
      </w:r>
    </w:p>
    <w:p w14:paraId="04497DC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vars(one_of(Endpoint)),</w:t>
      </w:r>
    </w:p>
    <w:p w14:paraId="126B0B6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list(low=~quantile(.,0), mid=~quantile(.,0.5),high=~quantile(.,1))</w:t>
      </w:r>
    </w:p>
    <w:p w14:paraId="2FA0DBD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) %&gt;%</w:t>
      </w:r>
    </w:p>
    <w:p w14:paraId="491E78C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ungroup </w:t>
      </w:r>
    </w:p>
    <w:p w14:paraId="310C7AE8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46D3DF7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Specifics = Simulations %&gt;%</w:t>
      </w:r>
    </w:p>
    <w:p w14:paraId="493183A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unnest(c(Out)) %&gt;%</w:t>
      </w:r>
    </w:p>
    <w:p w14:paraId="0B94247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unnest(c(Tx)) %&gt;% </w:t>
      </w:r>
    </w:p>
    <w:p w14:paraId="4D489731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mutate(</w:t>
      </w:r>
    </w:p>
    <w:p w14:paraId="74DD0D1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ffect = paste0(</w:t>
      </w:r>
    </w:p>
    <w:p w14:paraId="5F4C007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ifelse(Infection&gt;0, Beta, ""),</w:t>
      </w:r>
    </w:p>
    <w:p w14:paraId="01BB08F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ifelse(Conversion&gt;0, Kappa, ""),</w:t>
      </w:r>
    </w:p>
    <w:p w14:paraId="7F547C0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ifelse(Death&gt;0, Delta, ""),</w:t>
      </w:r>
    </w:p>
    <w:p w14:paraId="6726A8C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ifelse(Release&gt;0, Rho, ""),</w:t>
      </w:r>
    </w:p>
    <w:p w14:paraId="5126C14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ifelse(Kill&gt;0, Cee, "")</w:t>
      </w:r>
    </w:p>
    <w:p w14:paraId="56D17D7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) </w:t>
      </w:r>
    </w:p>
    <w:p w14:paraId="3DC7DCD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) %&gt;% </w:t>
      </w:r>
    </w:p>
    <w:p w14:paraId="376FA89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filter( </w:t>
      </w:r>
    </w:p>
    <w:p w14:paraId="51A3F1E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Start == Start.time, </w:t>
      </w:r>
    </w:p>
    <w:p w14:paraId="1983786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Effect %in% Candidates,</w:t>
      </w:r>
    </w:p>
    <w:p w14:paraId="63AF6A6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Infection %in% c(0, Eff.ind),</w:t>
      </w:r>
    </w:p>
    <w:p w14:paraId="5B90C5F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Conversion %in% c(0, Eff.ind),</w:t>
      </w:r>
    </w:p>
    <w:p w14:paraId="5C08179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Death %in% c(0, Eff.ind),</w:t>
      </w:r>
    </w:p>
    <w:p w14:paraId="3D7E84F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Release %in% c(0, Eff.ind),</w:t>
      </w:r>
    </w:p>
    <w:p w14:paraId="39BF50D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Kill %in% c(0, Eff.ind)</w:t>
      </w:r>
    </w:p>
    <w:p w14:paraId="7B8D3DE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) %&gt;%</w:t>
      </w:r>
    </w:p>
    <w:p w14:paraId="748C425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unnest(c(Sims)) %&gt;%</w:t>
      </w:r>
    </w:p>
    <w:p w14:paraId="43DA272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filter.y %&gt;% </w:t>
      </w:r>
    </w:p>
    <w:p w14:paraId="231DB0E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elect(Effect, time, spec=one_of(Endpoint))</w:t>
      </w:r>
    </w:p>
    <w:p w14:paraId="451879A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</w:p>
    <w:p w14:paraId="5700503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</w:p>
    <w:p w14:paraId="42131A1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gplot(No.Trt) +</w:t>
      </w:r>
    </w:p>
    <w:p w14:paraId="71DBB2D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aes(x=time) +</w:t>
      </w:r>
    </w:p>
    <w:p w14:paraId="1469234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geom_line(data=Specifics, aes(y=spec, color=Effect), size=0.75) +</w:t>
      </w:r>
    </w:p>
    <w:p w14:paraId="207AF26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geom_line(aes(y=no.Tx, color="(None)"), size=0.75) +</w:t>
      </w:r>
    </w:p>
    <w:p w14:paraId="27B1EED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cale_y_log10() +</w:t>
      </w:r>
    </w:p>
    <w:p w14:paraId="7024D2B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coord_cartesian(ylim=c(ylower,NA)) +</w:t>
      </w:r>
    </w:p>
    <w:p w14:paraId="4FB4DF8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cale_color_colorblind() +</w:t>
      </w:r>
    </w:p>
    <w:p w14:paraId="68EFC2C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cale_fill_colorblind() +</w:t>
      </w:r>
    </w:p>
    <w:p w14:paraId="510F9DB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scale_x_continuous(breaks=breaks, minor_breaks=F) +</w:t>
      </w:r>
    </w:p>
    <w:p w14:paraId="5F21438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geom_hline(yintercept=ylower, linetype="dotted", color="red") +</w:t>
      </w:r>
    </w:p>
    <w:p w14:paraId="1A285CA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labs(</w:t>
      </w:r>
    </w:p>
    <w:p w14:paraId="1978090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color="Target",</w:t>
      </w:r>
    </w:p>
    <w:p w14:paraId="2CFF238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x=Labels %&gt;% filter(Name=="time") %$% Label.Units,</w:t>
      </w:r>
    </w:p>
    <w:p w14:paraId="53024DD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y=Labels %&gt;% filter(Name==Endpoint) %$% Label.Units</w:t>
      </w:r>
    </w:p>
    <w:p w14:paraId="1A71884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)</w:t>
      </w:r>
    </w:p>
    <w:p w14:paraId="1086BF3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}</w:t>
      </w:r>
    </w:p>
    <w:p w14:paraId="1C62D1F7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161DA58F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0A65149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lot.Compares = function(c1, c2, toff, th=theme_grey()) {</w:t>
      </w:r>
    </w:p>
    <w:p w14:paraId="62D40D84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7C177C4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ggarrange(</w:t>
      </w:r>
    </w:p>
    <w:p w14:paraId="2C07D59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garrange(</w:t>
      </w:r>
    </w:p>
    <w:p w14:paraId="439A9A7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plotlist=list(</w:t>
      </w:r>
    </w:p>
    <w:p w14:paraId="1D24841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Plot.Range.vs.Field.by.Effect(Eff.ind = effect.choices[2], Start.time = V.peak + toff, Endpoint = "V", Candidates = c1) + th, </w:t>
      </w:r>
    </w:p>
    <w:p w14:paraId="1CEB934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Plot.Range.vs.Field.by.Effect(Eff.ind = effect.choices[2], Start.time = V.peak + toff, Endpoint = "T", Candidates = c1) + th</w:t>
      </w:r>
    </w:p>
    <w:p w14:paraId="147D3A5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), </w:t>
      </w:r>
    </w:p>
    <w:p w14:paraId="2333327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align="hv", ncol=2,</w:t>
      </w:r>
    </w:p>
    <w:p w14:paraId="7E24789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common.legend=T</w:t>
      </w:r>
    </w:p>
    <w:p w14:paraId="583325E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),</w:t>
      </w:r>
    </w:p>
    <w:p w14:paraId="3D40E74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ggarrange(</w:t>
      </w:r>
    </w:p>
    <w:p w14:paraId="7DF6688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plotlist=list(</w:t>
      </w:r>
    </w:p>
    <w:p w14:paraId="711446D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Plot.Range.vs.Field.by.Effect(Eff.ind = effect.choices[2], Start.time = V.peak + toff, Endpoint = "V", Candidates = c2) + th,</w:t>
      </w:r>
    </w:p>
    <w:p w14:paraId="31EFDEC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Plot.Range.vs.Field.by.Effect(Eff.ind = effect.choices[2], Start.time = V.peak + toff, Endpoint = "T", Candidates = c2) + th</w:t>
      </w:r>
    </w:p>
    <w:p w14:paraId="5A419B2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), </w:t>
      </w:r>
    </w:p>
    <w:p w14:paraId="21EA2FD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 xml:space="preserve">align="hv", ncol=2, </w:t>
      </w:r>
    </w:p>
    <w:p w14:paraId="303A0A9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</w:r>
      <w:r w:rsidRPr="004B3EBD">
        <w:rPr>
          <w:sz w:val="16"/>
          <w:szCs w:val="16"/>
        </w:rPr>
        <w:tab/>
        <w:t>common.legend=T</w:t>
      </w:r>
    </w:p>
    <w:p w14:paraId="3DB4571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),</w:t>
      </w:r>
    </w:p>
    <w:p w14:paraId="4A7E9F5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align="hv", ncol=1</w:t>
      </w:r>
    </w:p>
    <w:p w14:paraId="76B4BCF3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)</w:t>
      </w:r>
    </w:p>
    <w:p w14:paraId="0EC1B463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3831E20D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}</w:t>
      </w:r>
    </w:p>
    <w:p w14:paraId="6CB9ED61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33D48837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cand1 = c(Beta, Delta, Rho, Cee)</w:t>
      </w:r>
    </w:p>
    <w:p w14:paraId="7B7A880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cand234 = c(paste0(Delta, Rho), paste0(Beta, Delta, Rho), paste0(Delta, Rho, Cee), paste0(Beta, Delta, Rho, Cee))</w:t>
      </w:r>
    </w:p>
    <w:p w14:paraId="26C29EBD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135072B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tm6 = Plot.Compares(cand1, cand234, -6)</w:t>
      </w:r>
    </w:p>
    <w:p w14:paraId="104E410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rint(p.tm6)</w:t>
      </w:r>
    </w:p>
    <w:p w14:paraId="2520B1B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tm6 %&gt;% write_png("Figures/Example Plots - Peak-6.png", 7)</w:t>
      </w:r>
    </w:p>
    <w:p w14:paraId="724F4220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65A8B4BE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tm3 = Plot.Compares(cand1, cand234, -3)</w:t>
      </w:r>
    </w:p>
    <w:p w14:paraId="142AC54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rint(p.tm3)</w:t>
      </w:r>
    </w:p>
    <w:p w14:paraId="47DDF52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tm3 %&gt;% write_png("Figures/Example Plots - Peak-3.png", 7)</w:t>
      </w:r>
    </w:p>
    <w:p w14:paraId="2911B467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27429CD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t = Plot.Compares(cand1, cand234, 0)</w:t>
      </w:r>
    </w:p>
    <w:p w14:paraId="41880AF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rint(p.t)</w:t>
      </w:r>
    </w:p>
    <w:p w14:paraId="1B19B9A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t %&gt;% write_png("Figures/Example Plots - Peak.png", 7)</w:t>
      </w:r>
    </w:p>
    <w:p w14:paraId="44F3917C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4F2111C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tp3 = Plot.Compares(cand1, cand234, +3)</w:t>
      </w:r>
    </w:p>
    <w:p w14:paraId="42B39699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rint(p.tp3)</w:t>
      </w:r>
    </w:p>
    <w:p w14:paraId="7EA531D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tp3 %&gt;% write_png("Figures/Example Plots - Peak+3.png", 7)</w:t>
      </w:r>
    </w:p>
    <w:p w14:paraId="2276D3AA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43A2D54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tp6 = Plot.Compares(cand1, cand234, +6)</w:t>
      </w:r>
    </w:p>
    <w:p w14:paraId="58DD11A8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rint(p.tp6)</w:t>
      </w:r>
    </w:p>
    <w:p w14:paraId="33FB467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tp6 %&gt;% write_png("Figures/Example Plots - Peak+6.png", 7)</w:t>
      </w:r>
    </w:p>
    <w:p w14:paraId="49CAA39C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7DF37ED8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0156293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border = theme(panel.border=element_rect(colour="black", fill=NA, size=1))</w:t>
      </w:r>
    </w:p>
    <w:p w14:paraId="6179044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shebang = ggarrange(</w:t>
      </w:r>
    </w:p>
    <w:p w14:paraId="7AA58F4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p.tm3 + border, </w:t>
      </w:r>
    </w:p>
    <w:p w14:paraId="3C757ACB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 xml:space="preserve">p.t + border, </w:t>
      </w:r>
    </w:p>
    <w:p w14:paraId="01F490FF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p.tp6 + border,</w:t>
      </w:r>
    </w:p>
    <w:p w14:paraId="1E6B328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labels=c("A. Treatment Start: Peak -3d","B. Treatment Start: Peak +0d","C. Treatment Start: Peak +3d"),</w:t>
      </w:r>
    </w:p>
    <w:p w14:paraId="117EE946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align="hv", ncol=1,</w:t>
      </w:r>
    </w:p>
    <w:p w14:paraId="4CC7E6B0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ab/>
        <w:t>hjust=-.05</w:t>
      </w:r>
    </w:p>
    <w:p w14:paraId="2BE9D9FC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) + border</w:t>
      </w:r>
    </w:p>
    <w:p w14:paraId="455C6F8A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shebang</w:t>
      </w:r>
    </w:p>
    <w:p w14:paraId="062FD68E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7446BBC2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s=1.5</w:t>
      </w:r>
    </w:p>
    <w:p w14:paraId="589DE7D4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p.shebang %&gt;% write_png("Figures/Example Plots - All.png", h=9*s, w=6.5*s)</w:t>
      </w:r>
    </w:p>
    <w:p w14:paraId="3CD38EA7" w14:textId="77777777" w:rsidR="00EB5E40" w:rsidRPr="004B3EBD" w:rsidRDefault="00EB5E40" w:rsidP="004B3EBD">
      <w:pPr>
        <w:pStyle w:val="NoSpacing"/>
        <w:rPr>
          <w:sz w:val="16"/>
          <w:szCs w:val="16"/>
        </w:rPr>
      </w:pPr>
    </w:p>
    <w:p w14:paraId="1B145FF5" w14:textId="77777777" w:rsidR="00EB5E40" w:rsidRPr="004B3EBD" w:rsidRDefault="00EB5E40" w:rsidP="004B3EBD">
      <w:pPr>
        <w:pStyle w:val="NoSpacing"/>
        <w:rPr>
          <w:sz w:val="16"/>
          <w:szCs w:val="16"/>
        </w:rPr>
      </w:pPr>
      <w:r w:rsidRPr="004B3EBD">
        <w:rPr>
          <w:sz w:val="16"/>
          <w:szCs w:val="16"/>
        </w:rPr>
        <w:t>save.image(file=paste0('simulations_', format(Sys.time(), "%d%b%Y"), '.Rdata'))</w:t>
      </w:r>
    </w:p>
    <w:p w14:paraId="41BB6784" w14:textId="77777777" w:rsidR="00EB5E40" w:rsidRDefault="00EB5E40"/>
    <w:sectPr w:rsidR="00EB5E40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F5F8DC" w14:textId="77777777" w:rsidR="001F7A7A" w:rsidRDefault="001F7A7A">
      <w:pPr>
        <w:spacing w:before="0" w:after="0" w:line="240" w:lineRule="auto"/>
      </w:pPr>
      <w:r>
        <w:separator/>
      </w:r>
    </w:p>
  </w:endnote>
  <w:endnote w:type="continuationSeparator" w:id="0">
    <w:p w14:paraId="7A9E9ADF" w14:textId="77777777" w:rsidR="001F7A7A" w:rsidRDefault="001F7A7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99616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129691" w14:textId="03C4C8B5" w:rsidR="00EE7797" w:rsidRDefault="00FA25A2" w:rsidP="0046091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3E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273788" w14:textId="77777777" w:rsidR="00EE7797" w:rsidRDefault="004B3EBD" w:rsidP="004609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ACC5FD" w14:textId="77777777" w:rsidR="001F7A7A" w:rsidRDefault="001F7A7A">
      <w:pPr>
        <w:spacing w:before="0" w:after="0" w:line="240" w:lineRule="auto"/>
      </w:pPr>
      <w:r>
        <w:separator/>
      </w:r>
    </w:p>
  </w:footnote>
  <w:footnote w:type="continuationSeparator" w:id="0">
    <w:p w14:paraId="76083470" w14:textId="77777777" w:rsidR="001F7A7A" w:rsidRDefault="001F7A7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5A2"/>
    <w:rsid w:val="001F7A7A"/>
    <w:rsid w:val="00402753"/>
    <w:rsid w:val="004A4E18"/>
    <w:rsid w:val="004B3EBD"/>
    <w:rsid w:val="008218CF"/>
    <w:rsid w:val="00C91A26"/>
    <w:rsid w:val="00EB5E40"/>
    <w:rsid w:val="00FA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5A8D20E5"/>
  <w15:chartTrackingRefBased/>
  <w15:docId w15:val="{3F226919-26C6-4C29-A6A7-373179F13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5A2"/>
    <w:pPr>
      <w:spacing w:before="120" w:after="120"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A25A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FA2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5A2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A2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25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EB5E40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090F0CEDD75B4E829555263FAB3044" ma:contentTypeVersion="12" ma:contentTypeDescription="Create a new document." ma:contentTypeScope="" ma:versionID="302d34a99744e9aa8b75270ec1ff6722">
  <xsd:schema xmlns:xsd="http://www.w3.org/2001/XMLSchema" xmlns:xs="http://www.w3.org/2001/XMLSchema" xmlns:p="http://schemas.microsoft.com/office/2006/metadata/properties" xmlns:ns2="098e94cf-4335-4b27-b944-a8885364e51b" xmlns:ns3="7f00fe6d-280c-491d-8489-6d655d15c7e1" targetNamespace="http://schemas.microsoft.com/office/2006/metadata/properties" ma:root="true" ma:fieldsID="41d26ead190d682bb9593aa948a9a742" ns2:_="" ns3:_="">
    <xsd:import namespace="098e94cf-4335-4b27-b944-a8885364e51b"/>
    <xsd:import namespace="7f00fe6d-280c-491d-8489-6d655d15c7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8e94cf-4335-4b27-b944-a8885364e5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00fe6d-280c-491d-8489-6d655d15c7e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68F241-5B2C-492C-BCD0-0F4544EF7234}">
  <ds:schemaRefs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7f00fe6d-280c-491d-8489-6d655d15c7e1"/>
    <ds:schemaRef ds:uri="098e94cf-4335-4b27-b944-a8885364e51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5B4AB08-A9AD-4C18-B1B7-E1ECC929DA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5FB346-7333-4E7E-AE10-CC2952173D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8e94cf-4335-4b27-b944-a8885364e51b"/>
    <ds:schemaRef ds:uri="7f00fe6d-280c-491d-8489-6d655d15c7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4</Pages>
  <Words>3183</Words>
  <Characters>18149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rtara</Company>
  <LinksUpToDate>false</LinksUpToDate>
  <CharactersWithSpaces>2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Krishna</dc:creator>
  <cp:keywords/>
  <dc:description/>
  <cp:lastModifiedBy>Craig Rayner</cp:lastModifiedBy>
  <cp:revision>5</cp:revision>
  <dcterms:created xsi:type="dcterms:W3CDTF">2020-06-05T22:37:00Z</dcterms:created>
  <dcterms:modified xsi:type="dcterms:W3CDTF">2020-06-10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090F0CEDD75B4E829555263FAB3044</vt:lpwstr>
  </property>
</Properties>
</file>